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2DA" w:rsidRPr="00537AD0" w:rsidRDefault="008502DA" w:rsidP="008502DA">
      <w:pPr>
        <w:pStyle w:val="a7"/>
        <w:contextualSpacing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Supplementary </w:t>
      </w:r>
      <w:r w:rsidRPr="00537AD0">
        <w:rPr>
          <w:rFonts w:ascii="Times New Roman" w:hAnsi="Times New Roman"/>
          <w:color w:val="000000" w:themeColor="text1"/>
        </w:rPr>
        <w:t>Table 1 sensitivity analysis of the data before and after the manipulation of the missing value</w:t>
      </w:r>
    </w:p>
    <w:tbl>
      <w:tblPr>
        <w:tblW w:w="102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2"/>
        <w:gridCol w:w="1881"/>
        <w:gridCol w:w="1881"/>
        <w:gridCol w:w="1881"/>
        <w:gridCol w:w="901"/>
        <w:gridCol w:w="970"/>
      </w:tblGrid>
      <w:tr w:rsidR="008502DA" w:rsidRPr="00537AD0" w:rsidTr="00D74DB9">
        <w:trPr>
          <w:cantSplit/>
          <w:jc w:val="center"/>
        </w:trPr>
        <w:tc>
          <w:tcPr>
            <w:tcW w:w="26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8502DA" w:rsidRPr="00537AD0" w:rsidRDefault="008502DA" w:rsidP="00D74DB9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8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8502DA" w:rsidRPr="00537AD0" w:rsidRDefault="008502DA" w:rsidP="00D74DB9"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hAnsi="Times New Roman" w:cs="Times New Roman"/>
                <w:color w:val="000000" w:themeColor="text1"/>
              </w:rPr>
              <w:t>Missing data (%)</w:t>
            </w:r>
          </w:p>
        </w:tc>
        <w:tc>
          <w:tcPr>
            <w:tcW w:w="18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8502DA" w:rsidRPr="00537AD0" w:rsidRDefault="008502DA" w:rsidP="00D74DB9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After manipulation  (n=</w:t>
            </w:r>
            <w:r w:rsidRPr="00537AD0">
              <w:rPr>
                <w:rFonts w:ascii="Times New Roman" w:hAnsi="Times New Roman" w:cs="Times New Roman"/>
                <w:color w:val="000000" w:themeColor="text1"/>
              </w:rPr>
              <w:t>511</w:t>
            </w: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8502DA" w:rsidRPr="00537AD0" w:rsidRDefault="008502DA" w:rsidP="00D74DB9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Before manipulation (n=</w:t>
            </w:r>
            <w:r w:rsidRPr="00537AD0">
              <w:rPr>
                <w:rFonts w:ascii="Times New Roman" w:hAnsi="Times New Roman" w:cs="Times New Roman"/>
                <w:color w:val="000000" w:themeColor="text1"/>
              </w:rPr>
              <w:t>511</w:t>
            </w: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8502DA" w:rsidRPr="00537AD0" w:rsidRDefault="008502DA" w:rsidP="00D74DB9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Statistical magnitude</w:t>
            </w:r>
          </w:p>
        </w:tc>
        <w:tc>
          <w:tcPr>
            <w:tcW w:w="9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8502DA" w:rsidRPr="00537AD0" w:rsidRDefault="008502DA" w:rsidP="00D74DB9">
            <w:pPr>
              <w:keepNext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8502DA" w:rsidRPr="00537AD0" w:rsidTr="00D74DB9">
        <w:trPr>
          <w:cantSplit/>
          <w:jc w:val="center"/>
        </w:trPr>
        <w:tc>
          <w:tcPr>
            <w:tcW w:w="2692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Respiratory</w:t>
            </w:r>
            <w:r w:rsidRPr="00537A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Rate, Mean±SD</w:t>
            </w:r>
          </w:p>
        </w:tc>
        <w:tc>
          <w:tcPr>
            <w:tcW w:w="1881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hAnsi="Times New Roman" w:cs="Times New Roman"/>
                <w:color w:val="000000" w:themeColor="text1"/>
              </w:rPr>
              <w:t>12 (2.35)</w:t>
            </w:r>
          </w:p>
        </w:tc>
        <w:tc>
          <w:tcPr>
            <w:tcW w:w="1881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18.57±5.69</w:t>
            </w:r>
          </w:p>
        </w:tc>
        <w:tc>
          <w:tcPr>
            <w:tcW w:w="1881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18.57±5.72</w:t>
            </w: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t=0.04</w:t>
            </w:r>
          </w:p>
        </w:tc>
        <w:tc>
          <w:tcPr>
            <w:tcW w:w="970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0.972</w:t>
            </w:r>
          </w:p>
        </w:tc>
      </w:tr>
      <w:tr w:rsidR="008502DA" w:rsidRPr="00537AD0" w:rsidTr="00D74DB9">
        <w:trPr>
          <w:cantSplit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Temperature, Mean±S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hAnsi="Times New Roman" w:cs="Times New Roman"/>
                <w:color w:val="000000" w:themeColor="text1"/>
              </w:rPr>
              <w:t>12 (2.3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36.56±0.9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36.56±0.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t=0.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0.926</w:t>
            </w:r>
          </w:p>
        </w:tc>
      </w:tr>
      <w:tr w:rsidR="008502DA" w:rsidRPr="00537AD0" w:rsidTr="00D74DB9">
        <w:trPr>
          <w:cantSplit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Heart</w:t>
            </w:r>
            <w:r w:rsidRPr="00537AD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Rate, Mean±S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hAnsi="Times New Roman" w:cs="Times New Roman"/>
                <w:color w:val="000000" w:themeColor="text1"/>
              </w:rPr>
              <w:t>12 (2.3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85.26±18.0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85.20±18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t=0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0.939</w:t>
            </w:r>
          </w:p>
        </w:tc>
      </w:tr>
      <w:tr w:rsidR="008502DA" w:rsidRPr="00537AD0" w:rsidTr="00D74DB9">
        <w:trPr>
          <w:cantSplit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SBP, Mean±S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hAnsi="Times New Roman" w:cs="Times New Roman"/>
                <w:color w:val="000000" w:themeColor="text1"/>
              </w:rPr>
              <w:t>12 (2.3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129.83±29.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129.66±29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t=0.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0.897</w:t>
            </w:r>
          </w:p>
        </w:tc>
      </w:tr>
      <w:tr w:rsidR="008502DA" w:rsidRPr="00537AD0" w:rsidTr="00D74DB9">
        <w:trPr>
          <w:cantSplit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DBP, Mean±S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hAnsi="Times New Roman" w:cs="Times New Roman"/>
                <w:color w:val="000000" w:themeColor="text1"/>
              </w:rPr>
              <w:t>12 (2.3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62.22±17.9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62.14±17.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t=0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0.918</w:t>
            </w:r>
          </w:p>
        </w:tc>
      </w:tr>
      <w:tr w:rsidR="008502DA" w:rsidRPr="00537AD0" w:rsidTr="00D74DB9">
        <w:trPr>
          <w:cantSplit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MAP, Mean±S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hAnsi="Times New Roman" w:cs="Times New Roman"/>
                <w:color w:val="000000" w:themeColor="text1"/>
              </w:rPr>
              <w:t>12 (2.3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82.19±19.8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82.12±19.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t=0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0.937</w:t>
            </w:r>
          </w:p>
        </w:tc>
      </w:tr>
      <w:tr w:rsidR="008502DA" w:rsidRPr="00537AD0" w:rsidTr="00D74DB9">
        <w:trPr>
          <w:cantSplit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SPO</w:t>
            </w:r>
            <w:r w:rsidRPr="00537AD0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, Mean±S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hAnsi="Times New Roman" w:cs="Times New Roman"/>
                <w:color w:val="000000" w:themeColor="text1"/>
              </w:rPr>
              <w:t>12 (2.3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97.05±6.0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97.06±6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t=-0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0.960</w:t>
            </w:r>
          </w:p>
        </w:tc>
      </w:tr>
      <w:tr w:rsidR="008502DA" w:rsidRPr="00537AD0" w:rsidTr="00D74DB9">
        <w:trPr>
          <w:cantSplit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Phosphate, M (Q</w:t>
            </w:r>
            <w:r w:rsidRPr="00537AD0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1</w:t>
            </w: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,Q</w:t>
            </w:r>
            <w:r w:rsidRPr="00537AD0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hAnsi="Times New Roman" w:cs="Times New Roman"/>
                <w:color w:val="000000" w:themeColor="text1"/>
              </w:rPr>
              <w:t>6 (1.1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4.10 (3.30,5.30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4.10 (3.30,5.3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Z=0.0</w:t>
            </w:r>
            <w:r w:rsidRPr="00537AD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0.993</w:t>
            </w:r>
          </w:p>
        </w:tc>
      </w:tr>
      <w:tr w:rsidR="008502DA" w:rsidRPr="00537AD0" w:rsidTr="00D74DB9">
        <w:trPr>
          <w:cantSplit/>
          <w:jc w:val="center"/>
        </w:trPr>
        <w:tc>
          <w:tcPr>
            <w:tcW w:w="2692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Calcium, Mean±SD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hAnsi="Times New Roman" w:cs="Times New Roman"/>
                <w:color w:val="000000" w:themeColor="text1"/>
              </w:rPr>
              <w:t>4 (0.78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8.72±0.9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8.72±0.9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t=-0.0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8502DA" w:rsidRPr="00537AD0" w:rsidRDefault="008502DA" w:rsidP="00D74DB9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37AD0">
              <w:rPr>
                <w:rFonts w:ascii="Times New Roman" w:eastAsia="Times New Roman" w:hAnsi="Times New Roman" w:cs="Times New Roman"/>
                <w:color w:val="000000" w:themeColor="text1"/>
              </w:rPr>
              <w:t>0.978</w:t>
            </w:r>
          </w:p>
        </w:tc>
      </w:tr>
    </w:tbl>
    <w:p w:rsidR="008502DA" w:rsidRPr="00537AD0" w:rsidRDefault="008502DA" w:rsidP="008502DA">
      <w:pPr>
        <w:adjustRightInd w:val="0"/>
        <w:ind w:firstLineChars="200" w:firstLine="420"/>
        <w:contextualSpacing/>
        <w:rPr>
          <w:rFonts w:ascii="Times New Roman" w:hAnsi="Times New Roman" w:cs="Times New Roman"/>
          <w:color w:val="000000" w:themeColor="text1"/>
        </w:rPr>
      </w:pPr>
      <w:r w:rsidRPr="00537AD0">
        <w:rPr>
          <w:rFonts w:ascii="Times New Roman" w:hAnsi="Times New Roman" w:cs="Times New Roman"/>
          <w:color w:val="000000" w:themeColor="text1"/>
        </w:rPr>
        <w:t>SBP: systolic blood pressure, DBP: diastolic blood pressure, MAP: mean arterial pressure, SpO2: peripheral oxygen saturation</w:t>
      </w:r>
    </w:p>
    <w:p w:rsidR="00B06CD6" w:rsidRPr="008502DA" w:rsidRDefault="00B06CD6">
      <w:bookmarkStart w:id="0" w:name="_GoBack"/>
      <w:bookmarkEnd w:id="0"/>
    </w:p>
    <w:sectPr w:rsidR="00B06CD6" w:rsidRPr="00850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C90" w:rsidRDefault="00933C90" w:rsidP="008502DA">
      <w:r>
        <w:separator/>
      </w:r>
    </w:p>
  </w:endnote>
  <w:endnote w:type="continuationSeparator" w:id="0">
    <w:p w:rsidR="00933C90" w:rsidRDefault="00933C90" w:rsidP="00850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C90" w:rsidRDefault="00933C90" w:rsidP="008502DA">
      <w:r>
        <w:separator/>
      </w:r>
    </w:p>
  </w:footnote>
  <w:footnote w:type="continuationSeparator" w:id="0">
    <w:p w:rsidR="00933C90" w:rsidRDefault="00933C90" w:rsidP="00850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2FC"/>
    <w:rsid w:val="006F72FC"/>
    <w:rsid w:val="007737AC"/>
    <w:rsid w:val="008502DA"/>
    <w:rsid w:val="00933C90"/>
    <w:rsid w:val="00B0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9B516"/>
  <w15:chartTrackingRefBased/>
  <w15:docId w15:val="{B5ECA079-AD01-4930-A6F7-CC44437E8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02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02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0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02DA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8502DA"/>
    <w:rPr>
      <w:rFonts w:ascii="等线 Light" w:eastAsia="黑体" w:hAnsi="等线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DocSecurity>0</DocSecurity>
  <Lines>6</Lines>
  <Paragraphs>1</Paragraphs>
  <ScaleCrop>false</ScaleCrop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6-08T09:57:00Z</dcterms:created>
  <dcterms:modified xsi:type="dcterms:W3CDTF">2022-06-08T09:58:00Z</dcterms:modified>
</cp:coreProperties>
</file>